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EED66" w14:textId="77777777" w:rsidR="006F432C" w:rsidRDefault="00000000">
      <w:pPr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AE651FF" w14:textId="77777777" w:rsidR="006F432C" w:rsidRPr="002F3893" w:rsidRDefault="00000000">
      <w:pPr>
        <w:outlineLvl w:val="1"/>
        <w:rPr>
          <w:rFonts w:ascii="Times New Roman" w:hAnsi="Times New Roman" w:cs="Times New Roman"/>
          <w:sz w:val="24"/>
          <w:szCs w:val="24"/>
        </w:rPr>
      </w:pPr>
      <w:r w:rsidRPr="002F3893">
        <w:rPr>
          <w:rFonts w:ascii="Times New Roman" w:hAnsi="Times New Roman" w:cs="Times New Roman"/>
          <w:b/>
          <w:bCs/>
          <w:sz w:val="28"/>
          <w:szCs w:val="28"/>
        </w:rPr>
        <w:t xml:space="preserve">Part </w:t>
      </w:r>
      <w:r w:rsidRPr="002F3893">
        <w:rPr>
          <w:rFonts w:ascii="DengXian" w:eastAsia="DengXian" w:hAnsi="DengXian" w:cs="Times New Roman" w:hint="eastAsia"/>
          <w:b/>
          <w:bCs/>
          <w:sz w:val="28"/>
          <w:szCs w:val="28"/>
        </w:rPr>
        <w:t>Ⅰ</w:t>
      </w:r>
    </w:p>
    <w:p w14:paraId="20E48BB7" w14:textId="77777777" w:rsidR="006F432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are all the abbreviations that appear in the guid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F432C" w14:paraId="0122EF67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0AA7E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ull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99AC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bbreviation</w:t>
            </w:r>
          </w:p>
        </w:tc>
      </w:tr>
      <w:tr w:rsidR="006F432C" w14:paraId="124554EB" w14:textId="77777777">
        <w:tc>
          <w:tcPr>
            <w:tcW w:w="4148" w:type="dxa"/>
            <w:tcBorders>
              <w:top w:val="single" w:sz="4" w:space="0" w:color="auto"/>
              <w:bottom w:val="nil"/>
            </w:tcBorders>
            <w:vAlign w:val="center"/>
          </w:tcPr>
          <w:p w14:paraId="3446FD9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ctivated partial thromboplastin time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  <w:vAlign w:val="center"/>
          </w:tcPr>
          <w:p w14:paraId="227C368C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PTT</w:t>
            </w:r>
          </w:p>
        </w:tc>
      </w:tr>
      <w:tr w:rsidR="006F432C" w14:paraId="01AEC880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8D7721C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ctivated prothrombin complex concentrat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C4156E1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PCC</w:t>
            </w:r>
          </w:p>
        </w:tc>
      </w:tr>
      <w:tr w:rsidR="006F432C" w14:paraId="37369A47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94E8EB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cute coronary syndrom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5C52559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CS</w:t>
            </w:r>
          </w:p>
        </w:tc>
      </w:tr>
      <w:tr w:rsidR="006F432C" w14:paraId="4FFFEECE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4C9728E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merican College of Chest Physician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F3C867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CCP</w:t>
            </w:r>
          </w:p>
        </w:tc>
      </w:tr>
      <w:tr w:rsidR="006F432C" w14:paraId="03837756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87931A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merican Society of Clinical Oncolog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C736F59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SCO</w:t>
            </w:r>
          </w:p>
        </w:tc>
      </w:tr>
      <w:tr w:rsidR="006F432C" w14:paraId="4A63AB6C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585D51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merican Society of Hematolog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A4CABB2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SH</w:t>
            </w:r>
          </w:p>
        </w:tc>
      </w:tr>
      <w:tr w:rsidR="006F432C" w14:paraId="1D4BFF24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CB42D51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ntiphospholipid syndrom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73B6985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PS</w:t>
            </w:r>
          </w:p>
        </w:tc>
      </w:tr>
      <w:tr w:rsidR="006F432C" w14:paraId="29734E0C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787CA2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ntithrombi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F638F09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</w:t>
            </w:r>
          </w:p>
        </w:tc>
      </w:tr>
      <w:tr w:rsidR="006F432C" w14:paraId="3229D639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785ECE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7DE9C94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F</w:t>
            </w:r>
          </w:p>
        </w:tc>
      </w:tr>
      <w:tr w:rsidR="006F432C" w14:paraId="140EFD33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A0C174F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inese Medical Association Chinese Society of Clinical Pharmac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CE6F9EF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MACSCP</w:t>
            </w:r>
          </w:p>
        </w:tc>
      </w:tr>
      <w:tr w:rsidR="006F432C" w14:paraId="2F338CA6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E1449EC" w14:textId="77777777" w:rsidR="006F432C" w:rsidRPr="002F3893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F3893">
              <w:rPr>
                <w:rFonts w:ascii="Times New Roman" w:eastAsia="SimSun" w:hAnsi="Times New Roman" w:cs="Times New Roman"/>
                <w:sz w:val="18"/>
                <w:szCs w:val="18"/>
              </w:rPr>
              <w:t>confidence interval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B64A5A6" w14:textId="77777777" w:rsidR="006F432C" w:rsidRPr="002F3893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F3893">
              <w:rPr>
                <w:rFonts w:ascii="Times New Roman" w:eastAsia="SimSun" w:hAnsi="Times New Roman" w:cs="Times New Roman"/>
                <w:sz w:val="18"/>
                <w:szCs w:val="18"/>
              </w:rPr>
              <w:t>CI</w:t>
            </w:r>
          </w:p>
        </w:tc>
      </w:tr>
      <w:tr w:rsidR="006F432C" w14:paraId="2D0FF8CC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7A790BF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eep vein thrombosi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268E46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VT</w:t>
            </w:r>
          </w:p>
        </w:tc>
      </w:tr>
      <w:tr w:rsidR="006F432C" w14:paraId="7B284FFE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8C883B9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uropean Society for Vascular Surgery 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F72335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VS</w:t>
            </w:r>
          </w:p>
        </w:tc>
      </w:tr>
      <w:tr w:rsidR="006F432C" w14:paraId="58DEA81F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491B6B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uropean Society of Cardiolog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51C470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C</w:t>
            </w:r>
          </w:p>
        </w:tc>
      </w:tr>
      <w:tr w:rsidR="006F432C" w14:paraId="7D7FEE5F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0E4846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tal growth restrictio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9B846C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GR</w:t>
            </w:r>
          </w:p>
        </w:tc>
      </w:tr>
      <w:tr w:rsidR="006F432C" w14:paraId="7A0D1796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FE8A78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reat saphenous vei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B709B9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SV</w:t>
            </w:r>
          </w:p>
        </w:tc>
      </w:tr>
      <w:tr w:rsidR="006F432C" w14:paraId="742969F8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34ED6BE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uideline International Network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2911D99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IN</w:t>
            </w:r>
          </w:p>
        </w:tc>
      </w:tr>
      <w:tr w:rsidR="006F432C" w14:paraId="1F7DE2CD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3D344CE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B037A7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R</w:t>
            </w:r>
          </w:p>
        </w:tc>
      </w:tr>
      <w:tr w:rsidR="006F432C" w14:paraId="69E0BF08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B72957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_Hlk152358372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parin Induced thrombocytopenia</w:t>
            </w:r>
            <w:bookmarkEnd w:id="0"/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5DC922E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T</w:t>
            </w:r>
          </w:p>
        </w:tc>
      </w:tr>
      <w:tr w:rsidR="006F432C" w14:paraId="499A84C1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E0D8B51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_Hlk152681592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p fracture surgery</w:t>
            </w:r>
            <w:bookmarkEnd w:id="1"/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8A69478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FS</w:t>
            </w:r>
          </w:p>
        </w:tc>
      </w:tr>
      <w:tr w:rsidR="006F432C" w14:paraId="2A477ACE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7E3ACB1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uman chorionic gonadotropin 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464CE35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CG</w:t>
            </w:r>
          </w:p>
        </w:tc>
      </w:tr>
      <w:tr w:rsidR="006F432C" w14:paraId="70E20974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33F097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45B629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BD</w:t>
            </w:r>
          </w:p>
        </w:tc>
      </w:tr>
      <w:tr w:rsidR="006F432C" w14:paraId="110AFE6D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A9195D0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ternational normalized ratio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E2D0AF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R</w:t>
            </w:r>
          </w:p>
        </w:tc>
      </w:tr>
      <w:tr w:rsidR="006F432C" w14:paraId="2C1030E3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DCF5AC2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ow molecular weight hepari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6D9C96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MWH</w:t>
            </w:r>
          </w:p>
        </w:tc>
      </w:tr>
      <w:tr w:rsidR="006F432C" w14:paraId="7B2D8367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4303E59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ational Comprehensive Cancer Network 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9D4938E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CCN</w:t>
            </w:r>
          </w:p>
        </w:tc>
      </w:tr>
      <w:tr w:rsidR="006F432C" w14:paraId="0186F005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C16F7F0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ational Guideline Clearinghous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8326CD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GC</w:t>
            </w:r>
          </w:p>
        </w:tc>
      </w:tr>
      <w:tr w:rsidR="006F432C" w14:paraId="3EF1836A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0B296D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ational Institute for Clinical Excellenc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E521B6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ICE</w:t>
            </w:r>
          </w:p>
        </w:tc>
      </w:tr>
      <w:tr w:rsidR="006F432C" w14:paraId="29B81F0A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24B3E9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ewcastle-Ottawa Scale 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BAD12D4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S</w:t>
            </w:r>
          </w:p>
        </w:tc>
      </w:tr>
      <w:tr w:rsidR="006F432C" w14:paraId="47251551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78B9C2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ew oral anticoagulant drug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1F32025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ACs</w:t>
            </w:r>
          </w:p>
        </w:tc>
      </w:tr>
      <w:tr w:rsidR="006F432C" w14:paraId="2229A17A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4AF912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ercutaneous Transluminal Coronary Interventio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E605F0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CI</w:t>
            </w:r>
          </w:p>
        </w:tc>
      </w:tr>
      <w:tr w:rsidR="006F432C" w14:paraId="37C7FD89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2247F51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pulation, intervention, comparison, and outcom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D351088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CO</w:t>
            </w:r>
          </w:p>
        </w:tc>
      </w:tr>
      <w:tr w:rsidR="006F432C" w14:paraId="133E56BA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E56393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rtal vein thrombosi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CDE325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VT</w:t>
            </w:r>
          </w:p>
        </w:tc>
      </w:tr>
      <w:tr w:rsidR="006F432C" w14:paraId="3764F522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991E19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rethrombotic stat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C88CE7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TS</w:t>
            </w:r>
          </w:p>
        </w:tc>
      </w:tr>
      <w:tr w:rsidR="006F432C" w14:paraId="014F0F71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71CEDA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ulmonary thromboembolism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BD5BA0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E</w:t>
            </w:r>
          </w:p>
        </w:tc>
      </w:tr>
      <w:tr w:rsidR="006F432C" w14:paraId="62C633A5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11014A0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andomized controlled trial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0F42F44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CTs</w:t>
            </w:r>
          </w:p>
        </w:tc>
      </w:tr>
      <w:tr w:rsidR="006F432C" w14:paraId="122EA6EA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8B8292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combinant activated factor VII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C10237F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FVIIa</w:t>
            </w:r>
            <w:proofErr w:type="spellEnd"/>
          </w:p>
        </w:tc>
      </w:tr>
      <w:tr w:rsidR="006F432C" w14:paraId="3A603817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2C62884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current spontaneous abortio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70D0AB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SA</w:t>
            </w:r>
          </w:p>
        </w:tc>
      </w:tr>
      <w:tr w:rsidR="006F432C" w14:paraId="3606F84C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85493A3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relative risk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FB0A06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R</w:t>
            </w:r>
          </w:p>
        </w:tc>
      </w:tr>
      <w:tr w:rsidR="006F432C" w14:paraId="5800ECF8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47043C4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porting Items for Practice Guidelines in Healthcar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1E48CF9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IGHT</w:t>
            </w:r>
          </w:p>
        </w:tc>
      </w:tr>
      <w:tr w:rsidR="006F432C" w14:paraId="40FFD68D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68FCEFF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cottish Intercollegiate Guidelines Network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604CB80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IGN</w:t>
            </w:r>
          </w:p>
        </w:tc>
      </w:tr>
      <w:tr w:rsidR="006F432C" w14:paraId="6D20B175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1D6AC0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mall saphenous vei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39242F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SV</w:t>
            </w:r>
          </w:p>
        </w:tc>
      </w:tr>
      <w:tr w:rsidR="006F432C" w14:paraId="54714ED6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A44D5A2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uperficial vein thrombosi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DC472B4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VT</w:t>
            </w:r>
          </w:p>
        </w:tc>
      </w:tr>
      <w:tr w:rsidR="006F432C" w14:paraId="36E82567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9EA53B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rombosis and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aemostasis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ociety of Australia and New Zealand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D9A6381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ANZ</w:t>
            </w:r>
          </w:p>
        </w:tc>
      </w:tr>
      <w:tr w:rsidR="006F432C" w14:paraId="3C55574F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2EFBC95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_Hlk152398884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otal hip arthroplasty</w:t>
            </w:r>
            <w:bookmarkEnd w:id="2"/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22263A4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A</w:t>
            </w:r>
          </w:p>
        </w:tc>
      </w:tr>
      <w:tr w:rsidR="006F432C" w14:paraId="7FC2F2A3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1033C2E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otal hip replacemen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4287951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R</w:t>
            </w:r>
          </w:p>
        </w:tc>
      </w:tr>
      <w:tr w:rsidR="006F432C" w14:paraId="10CD87E4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4E34BB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otal knee arthroplast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EDD09CB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KA</w:t>
            </w:r>
          </w:p>
        </w:tc>
      </w:tr>
      <w:tr w:rsidR="006F432C" w14:paraId="095CD93C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7E2F2D2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otal knee replacemen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88A3696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KR</w:t>
            </w:r>
          </w:p>
        </w:tc>
      </w:tr>
      <w:tr w:rsidR="006F432C" w14:paraId="09826B56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A0683E0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chocardiograph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6FE013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E</w:t>
            </w:r>
          </w:p>
        </w:tc>
      </w:tr>
      <w:tr w:rsidR="006F432C" w14:paraId="1B13B8B2" w14:textId="77777777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B5C848D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  <w:t>unfractionate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hepari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7560BE8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FH</w:t>
            </w:r>
          </w:p>
        </w:tc>
      </w:tr>
      <w:tr w:rsidR="006F432C" w14:paraId="628FCFD2" w14:textId="77777777">
        <w:tc>
          <w:tcPr>
            <w:tcW w:w="4148" w:type="dxa"/>
            <w:tcBorders>
              <w:top w:val="nil"/>
            </w:tcBorders>
            <w:vAlign w:val="center"/>
          </w:tcPr>
          <w:p w14:paraId="5EA1505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enous thromboembolism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6D9404FA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TE</w:t>
            </w:r>
          </w:p>
        </w:tc>
      </w:tr>
      <w:tr w:rsidR="006F432C" w14:paraId="0355C91E" w14:textId="77777777">
        <w:tc>
          <w:tcPr>
            <w:tcW w:w="4148" w:type="dxa"/>
            <w:vAlign w:val="center"/>
          </w:tcPr>
          <w:p w14:paraId="4224A5CC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4148" w:type="dxa"/>
            <w:vAlign w:val="center"/>
          </w:tcPr>
          <w:p w14:paraId="12F95C4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KAs</w:t>
            </w:r>
          </w:p>
        </w:tc>
      </w:tr>
      <w:tr w:rsidR="006F432C" w14:paraId="168763C4" w14:textId="77777777">
        <w:tc>
          <w:tcPr>
            <w:tcW w:w="4148" w:type="dxa"/>
            <w:vAlign w:val="center"/>
          </w:tcPr>
          <w:p w14:paraId="0D1135A7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orld Health Organization</w:t>
            </w:r>
          </w:p>
        </w:tc>
        <w:tc>
          <w:tcPr>
            <w:tcW w:w="4148" w:type="dxa"/>
            <w:vAlign w:val="center"/>
          </w:tcPr>
          <w:p w14:paraId="68441285" w14:textId="77777777" w:rsidR="006F432C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HO</w:t>
            </w:r>
          </w:p>
        </w:tc>
      </w:tr>
    </w:tbl>
    <w:p w14:paraId="630B1BCF" w14:textId="77777777" w:rsidR="006F432C" w:rsidRDefault="006F432C">
      <w:pPr>
        <w:rPr>
          <w:rFonts w:ascii="Times New Roman" w:hAnsi="Times New Roman" w:cs="Times New Roman"/>
          <w:sz w:val="24"/>
          <w:szCs w:val="24"/>
        </w:rPr>
      </w:pPr>
    </w:p>
    <w:p w14:paraId="3C36CA96" w14:textId="77777777" w:rsidR="006F432C" w:rsidRPr="002F3893" w:rsidRDefault="00000000">
      <w:pPr>
        <w:outlineLvl w:val="1"/>
        <w:rPr>
          <w:rFonts w:ascii="Times New Roman" w:hAnsi="Times New Roman" w:cs="Times New Roman"/>
          <w:b/>
          <w:bCs/>
          <w:sz w:val="28"/>
          <w:szCs w:val="28"/>
        </w:rPr>
      </w:pPr>
      <w:r w:rsidRPr="002F3893">
        <w:rPr>
          <w:rFonts w:ascii="Times New Roman" w:hAnsi="Times New Roman" w:cs="Times New Roman"/>
          <w:b/>
          <w:bCs/>
          <w:sz w:val="28"/>
          <w:szCs w:val="28"/>
        </w:rPr>
        <w:t xml:space="preserve">Part </w:t>
      </w:r>
      <w:r w:rsidRPr="002F3893">
        <w:rPr>
          <w:rFonts w:ascii="DengXian" w:eastAsia="DengXian" w:hAnsi="DengXian" w:cs="Times New Roman" w:hint="eastAsia"/>
          <w:b/>
          <w:bCs/>
          <w:sz w:val="28"/>
          <w:szCs w:val="28"/>
        </w:rPr>
        <w:t>Ⅱ</w:t>
      </w:r>
    </w:p>
    <w:p w14:paraId="1D06B609" w14:textId="77777777" w:rsidR="006F432C" w:rsidRPr="002F3893" w:rsidRDefault="0000000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F3893">
        <w:rPr>
          <w:rFonts w:ascii="Times New Roman" w:hAnsi="Times New Roman" w:cs="Times New Roman"/>
          <w:sz w:val="24"/>
          <w:szCs w:val="24"/>
        </w:rPr>
        <w:t>The following images present the specific process used when raising and identifying clinical issues.</w:t>
      </w:r>
    </w:p>
    <w:p w14:paraId="25822D12" w14:textId="77777777" w:rsidR="006F432C" w:rsidRPr="002F3893" w:rsidRDefault="00000000">
      <w:pPr>
        <w:spacing w:line="360" w:lineRule="auto"/>
        <w:ind w:firstLineChars="200" w:firstLine="420"/>
        <w:rPr>
          <w:rFonts w:ascii="Times New Roman" w:hAnsi="Times New Roman" w:cs="Times New Roman"/>
          <w:sz w:val="24"/>
          <w:szCs w:val="24"/>
        </w:rPr>
      </w:pPr>
      <w:r w:rsidRPr="002F3893">
        <w:rPr>
          <w:noProof/>
        </w:rPr>
        <w:drawing>
          <wp:anchor distT="0" distB="0" distL="114300" distR="114300" simplePos="0" relativeHeight="251659264" behindDoc="0" locked="0" layoutInCell="1" allowOverlap="1" wp14:anchorId="31E16EF4" wp14:editId="306A64D4">
            <wp:simplePos x="0" y="0"/>
            <wp:positionH relativeFrom="margin">
              <wp:posOffset>-20320</wp:posOffset>
            </wp:positionH>
            <wp:positionV relativeFrom="margin">
              <wp:posOffset>5783580</wp:posOffset>
            </wp:positionV>
            <wp:extent cx="5194300" cy="2901950"/>
            <wp:effectExtent l="0" t="0" r="6350" b="0"/>
            <wp:wrapSquare wrapText="bothSides"/>
            <wp:docPr id="837400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40077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602" t="1279" r="915" b="1341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29019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F3893">
        <w:rPr>
          <w:rFonts w:ascii="Times New Roman" w:hAnsi="Times New Roman" w:cs="Times New Roman"/>
          <w:sz w:val="24"/>
          <w:szCs w:val="24"/>
        </w:rPr>
        <w:t xml:space="preserve">In the first round of the questionnaires, encompassing the 11 initially identified issues, the clinical issues exhibiting a notable disparity in scores (with a coefficient of variation &gt; 20%) subsequent to evaluation by the experts were identified as </w:t>
      </w:r>
      <w:r w:rsidRPr="002F3893">
        <w:rPr>
          <w:rFonts w:ascii="Times New Roman" w:hAnsi="Times New Roman" w:cs="Times New Roman"/>
          <w:b/>
          <w:bCs/>
          <w:sz w:val="24"/>
          <w:szCs w:val="24"/>
        </w:rPr>
        <w:t>6, 7, 9, 10, and 11</w:t>
      </w:r>
      <w:r w:rsidRPr="002F3893">
        <w:rPr>
          <w:rFonts w:ascii="Times New Roman" w:hAnsi="Times New Roman" w:cs="Times New Roman"/>
          <w:sz w:val="24"/>
          <w:szCs w:val="24"/>
        </w:rPr>
        <w:t xml:space="preserve">. Consequently, a subsequent round of scoring was conducted for these five </w:t>
      </w:r>
      <w:r w:rsidRPr="002F3893">
        <w:rPr>
          <w:rFonts w:ascii="Times New Roman" w:hAnsi="Times New Roman" w:cs="Times New Roman"/>
          <w:sz w:val="24"/>
          <w:szCs w:val="24"/>
        </w:rPr>
        <w:lastRenderedPageBreak/>
        <w:t>issues, newly added and/or any omitted clinical issues.</w:t>
      </w:r>
    </w:p>
    <w:p w14:paraId="0E07CF0E" w14:textId="77777777" w:rsidR="006F432C" w:rsidRPr="002F3893" w:rsidRDefault="00000000">
      <w:pPr>
        <w:spacing w:line="360" w:lineRule="auto"/>
        <w:ind w:firstLineChars="200" w:firstLine="420"/>
        <w:rPr>
          <w:rFonts w:ascii="Times New Roman" w:hAnsi="Times New Roman" w:cs="Times New Roman"/>
          <w:sz w:val="24"/>
          <w:szCs w:val="24"/>
        </w:rPr>
      </w:pPr>
      <w:r w:rsidRPr="002F3893">
        <w:rPr>
          <w:noProof/>
        </w:rPr>
        <w:drawing>
          <wp:anchor distT="0" distB="0" distL="114300" distR="114300" simplePos="0" relativeHeight="251660288" behindDoc="0" locked="0" layoutInCell="1" allowOverlap="1" wp14:anchorId="7CAAD8DA" wp14:editId="414E1A1B">
            <wp:simplePos x="0" y="0"/>
            <wp:positionH relativeFrom="margin">
              <wp:posOffset>68580</wp:posOffset>
            </wp:positionH>
            <wp:positionV relativeFrom="margin">
              <wp:posOffset>1320800</wp:posOffset>
            </wp:positionV>
            <wp:extent cx="5187950" cy="2895600"/>
            <wp:effectExtent l="0" t="0" r="0" b="0"/>
            <wp:wrapSquare wrapText="bothSides"/>
            <wp:docPr id="1023522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522144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723" t="1063" r="894" b="2019"/>
                    <a:stretch>
                      <a:fillRect/>
                    </a:stretch>
                  </pic:blipFill>
                  <pic:spPr>
                    <a:xfrm>
                      <a:off x="0" y="0"/>
                      <a:ext cx="5187950" cy="2895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F3893">
        <w:rPr>
          <w:rFonts w:ascii="Times New Roman" w:hAnsi="Times New Roman" w:cs="Times New Roman"/>
          <w:sz w:val="24"/>
          <w:szCs w:val="24"/>
        </w:rPr>
        <w:t>In the second round of the questionnaires, nine issues were included, of which the clinical issues that were scored by the experts with significant differences in the scores (coefficient of variation &gt; 20%) were numbered</w:t>
      </w:r>
      <w:r w:rsidRPr="002F3893">
        <w:rPr>
          <w:rFonts w:ascii="Times New Roman" w:hAnsi="Times New Roman" w:cs="Times New Roman"/>
          <w:b/>
          <w:bCs/>
          <w:sz w:val="24"/>
          <w:szCs w:val="24"/>
        </w:rPr>
        <w:t xml:space="preserve"> 4, 5, and 9</w:t>
      </w:r>
      <w:r w:rsidRPr="002F3893">
        <w:rPr>
          <w:rFonts w:ascii="Times New Roman" w:hAnsi="Times New Roman" w:cs="Times New Roman"/>
          <w:sz w:val="24"/>
          <w:szCs w:val="24"/>
        </w:rPr>
        <w:t>, respectively. these three issues were therefore removed.</w:t>
      </w:r>
    </w:p>
    <w:p w14:paraId="5C9EF273" w14:textId="77777777" w:rsidR="006F432C" w:rsidRPr="002F3893" w:rsidRDefault="006F432C">
      <w:pPr>
        <w:rPr>
          <w:rFonts w:ascii="Times New Roman" w:hAnsi="Times New Roman" w:cs="Times New Roman"/>
          <w:sz w:val="24"/>
          <w:szCs w:val="24"/>
        </w:rPr>
      </w:pPr>
    </w:p>
    <w:p w14:paraId="58C7FF9D" w14:textId="77777777" w:rsidR="006F432C" w:rsidRPr="002F3893" w:rsidRDefault="00000000">
      <w:pPr>
        <w:spacing w:line="360" w:lineRule="auto"/>
        <w:ind w:firstLineChars="200" w:firstLine="420"/>
        <w:rPr>
          <w:rFonts w:ascii="Times New Roman" w:hAnsi="Times New Roman" w:cs="Times New Roman"/>
          <w:sz w:val="24"/>
          <w:szCs w:val="24"/>
        </w:rPr>
      </w:pPr>
      <w:r w:rsidRPr="002F3893">
        <w:rPr>
          <w:noProof/>
        </w:rPr>
        <w:drawing>
          <wp:anchor distT="0" distB="0" distL="114300" distR="114300" simplePos="0" relativeHeight="251661312" behindDoc="0" locked="0" layoutInCell="1" allowOverlap="1" wp14:anchorId="6C4C61D6" wp14:editId="49523B63">
            <wp:simplePos x="0" y="0"/>
            <wp:positionH relativeFrom="column">
              <wp:posOffset>69850</wp:posOffset>
            </wp:positionH>
            <wp:positionV relativeFrom="paragraph">
              <wp:posOffset>422910</wp:posOffset>
            </wp:positionV>
            <wp:extent cx="5187950" cy="2889250"/>
            <wp:effectExtent l="0" t="0" r="0" b="6350"/>
            <wp:wrapSquare wrapText="bothSides"/>
            <wp:docPr id="236919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919669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843" t="1700" r="794" b="1615"/>
                    <a:stretch>
                      <a:fillRect/>
                    </a:stretch>
                  </pic:blipFill>
                  <pic:spPr>
                    <a:xfrm>
                      <a:off x="0" y="0"/>
                      <a:ext cx="5187950" cy="28892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F3893">
        <w:rPr>
          <w:rFonts w:ascii="Times New Roman" w:hAnsi="Times New Roman" w:cs="Times New Roman" w:hint="eastAsia"/>
          <w:sz w:val="24"/>
          <w:szCs w:val="24"/>
        </w:rPr>
        <w:t>12</w:t>
      </w:r>
      <w:r w:rsidRPr="002F3893">
        <w:rPr>
          <w:rFonts w:ascii="Times New Roman" w:hAnsi="Times New Roman" w:cs="Times New Roman"/>
          <w:sz w:val="24"/>
          <w:szCs w:val="24"/>
        </w:rPr>
        <w:t xml:space="preserve"> issues were eventually included.</w:t>
      </w:r>
    </w:p>
    <w:p w14:paraId="0BA62213" w14:textId="77777777" w:rsidR="006F432C" w:rsidRDefault="006F432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F75E5ED" w14:textId="77777777" w:rsidR="006F432C" w:rsidRDefault="006F432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902A9AF" w14:textId="77777777" w:rsidR="006F432C" w:rsidRDefault="00000000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  <w:sectPr w:rsidR="006F432C" w:rsidSect="00F04F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263490B1" w14:textId="77777777" w:rsidR="006F432C" w:rsidRPr="002F3893" w:rsidRDefault="00000000">
      <w:pPr>
        <w:outlineLvl w:val="1"/>
        <w:rPr>
          <w:rFonts w:ascii="Times New Roman" w:hAnsi="Times New Roman" w:cs="Times New Roman"/>
          <w:sz w:val="24"/>
          <w:szCs w:val="24"/>
        </w:rPr>
      </w:pPr>
      <w:r w:rsidRPr="002F389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Part </w:t>
      </w:r>
      <w:r w:rsidRPr="002F3893">
        <w:rPr>
          <w:rFonts w:ascii="DengXian" w:eastAsia="DengXian" w:hAnsi="DengXian" w:cs="Times New Roman" w:hint="eastAsia"/>
          <w:b/>
          <w:bCs/>
          <w:sz w:val="28"/>
          <w:szCs w:val="28"/>
        </w:rPr>
        <w:t>Ⅲ</w:t>
      </w:r>
    </w:p>
    <w:p w14:paraId="499FA247" w14:textId="77777777" w:rsidR="006F432C" w:rsidRPr="002F3893" w:rsidRDefault="00000000">
      <w:pPr>
        <w:rPr>
          <w:rFonts w:ascii="Times New Roman" w:hAnsi="Times New Roman" w:cs="Times New Roman"/>
          <w:sz w:val="24"/>
          <w:szCs w:val="24"/>
        </w:rPr>
      </w:pPr>
      <w:bookmarkStart w:id="3" w:name="OLE_LINK1"/>
      <w:r w:rsidRPr="002F3893">
        <w:rPr>
          <w:rFonts w:ascii="Times New Roman" w:hAnsi="Times New Roman" w:cs="Times New Roman"/>
          <w:sz w:val="24"/>
          <w:szCs w:val="24"/>
        </w:rPr>
        <w:t>Recommendations that cover a number of clinical trials and statistical analyses greater than 5 have only recommendation 7.</w:t>
      </w:r>
    </w:p>
    <w:p w14:paraId="0C215EAE" w14:textId="77777777" w:rsidR="006F432C" w:rsidRPr="002F3893" w:rsidRDefault="006F432C">
      <w:pPr>
        <w:rPr>
          <w:rFonts w:ascii="Times New Roman" w:hAnsi="Times New Roman" w:cs="Times New Roman"/>
          <w:sz w:val="24"/>
          <w:szCs w:val="24"/>
        </w:rPr>
      </w:pPr>
    </w:p>
    <w:p w14:paraId="7739E75D" w14:textId="77777777" w:rsidR="006F432C" w:rsidRPr="002F3893" w:rsidRDefault="00000000">
      <w:pPr>
        <w:rPr>
          <w:rFonts w:ascii="Times New Roman" w:hAnsi="Times New Roman" w:cs="Times New Roman"/>
          <w:sz w:val="24"/>
          <w:szCs w:val="24"/>
        </w:rPr>
      </w:pPr>
      <w:r w:rsidRPr="002F3893">
        <w:rPr>
          <w:rFonts w:ascii="Times New Roman" w:hAnsi="Times New Roman" w:cs="Times New Roman"/>
          <w:sz w:val="24"/>
          <w:szCs w:val="24"/>
        </w:rPr>
        <w:t>Summary of Clinical Trials and Statistical Analyses</w:t>
      </w:r>
      <w:bookmarkEnd w:id="3"/>
      <w:r w:rsidRPr="002F3893">
        <w:rPr>
          <w:rFonts w:ascii="Times New Roman" w:hAnsi="Times New Roman" w:cs="Times New Roman"/>
          <w:sz w:val="24"/>
          <w:szCs w:val="24"/>
        </w:rPr>
        <w:t xml:space="preserve"> in Recommendation 7</w:t>
      </w:r>
    </w:p>
    <w:tbl>
      <w:tblPr>
        <w:tblW w:w="152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04"/>
        <w:gridCol w:w="2886"/>
        <w:gridCol w:w="1943"/>
        <w:gridCol w:w="2608"/>
        <w:gridCol w:w="4720"/>
      </w:tblGrid>
      <w:tr w:rsidR="002F3893" w:rsidRPr="002F3893" w14:paraId="00C83537" w14:textId="77777777">
        <w:trPr>
          <w:trHeight w:val="490"/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DD6CC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uthor/Yea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5F4E7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ype of study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0FC83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ype of surgery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40914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esearch subject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D15CA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reatment</w:t>
            </w:r>
          </w:p>
        </w:tc>
        <w:tc>
          <w:tcPr>
            <w:tcW w:w="4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9B1D5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 w:rsidR="002F3893" w:rsidRPr="002F3893" w14:paraId="579D0702" w14:textId="77777777">
        <w:trPr>
          <w:trHeight w:val="5329"/>
          <w:jc w:val="center"/>
        </w:trPr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14:paraId="1BAE23C6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yMzwvWWVhcj48UmVj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==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yMzwvWWVhcj48UmVj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==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Yang et al., 2023)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14:paraId="029F1D87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bservational study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2D3C84AC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ilateral TKA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</w:tcPr>
          <w:p w14:paraId="05BA744C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tients were divided into LMWH and fondaparinux groups (34 and 37 patients, respectively)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</w:tcPr>
          <w:p w14:paraId="5D0C441D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LMWH group received low molecular weight heparin calcium injection subcutaneously at half the normal dose 4–6 h after the procedure. The normal dose was injected (one injection per day) on the following day. The fondaparinux group was subcutaneously injected with a 2.5 mg dose, starting at 6 h after surgery (one injection per day). The treatment duration was 2 weeks.</w:t>
            </w:r>
          </w:p>
        </w:tc>
        <w:tc>
          <w:tcPr>
            <w:tcW w:w="4720" w:type="dxa"/>
            <w:tcBorders>
              <w:top w:val="single" w:sz="4" w:space="0" w:color="auto"/>
            </w:tcBorders>
            <w:shd w:val="clear" w:color="auto" w:fill="auto"/>
          </w:tcPr>
          <w:p w14:paraId="3A9DED15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ithin-group pairwise comparisons of preoperative, 1-day or 3-day postoperative d-dimer or fibrinogen levels showed significant differences (all p &lt; 0.05).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 xml:space="preserve">Between-group differences in preoperative prothrombin time, prothrombin time, activated fractional prothrombin time, and international normalized ratio were significant at days 1 and 3 postoperatively (all p &lt; 0.05). 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Pairwise comparisons of hemoglobin and hematocrit levels between the same groups of patients before and 1 or 3 days after surgery showed significant differences between the two groups (all p &lt; 0.05).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Within-group differences in visual analog scale scores before and 1 or 3 days after surgery were significant (p &lt; 0.05).</w:t>
            </w:r>
          </w:p>
        </w:tc>
      </w:tr>
      <w:tr w:rsidR="002F3893" w:rsidRPr="002F3893" w14:paraId="0BD039B4" w14:textId="77777777">
        <w:trPr>
          <w:trHeight w:val="3402"/>
          <w:jc w:val="center"/>
        </w:trPr>
        <w:tc>
          <w:tcPr>
            <w:tcW w:w="1536" w:type="dxa"/>
            <w:vMerge w:val="restart"/>
            <w:shd w:val="clear" w:color="auto" w:fill="auto"/>
          </w:tcPr>
          <w:p w14:paraId="3E22C366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fldChar w:fldCharType="begin">
                <w:fldData xml:space="preserve">PEVuZE5vdGU+PENpdGU+PEF1dGhvcj5GdWppPC9BdXRob3I+PFllYXI+MjAwODwvWWVhcj48UmVj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dWppPC9BdXRob3I+PFllYXI+MjAwODwvWWVhcj48UmVj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Fuji et al., 2008)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604" w:type="dxa"/>
            <w:vMerge w:val="restart"/>
            <w:shd w:val="clear" w:color="auto" w:fill="auto"/>
          </w:tcPr>
          <w:p w14:paraId="56AEFA91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CT</w:t>
            </w:r>
          </w:p>
        </w:tc>
        <w:tc>
          <w:tcPr>
            <w:tcW w:w="2886" w:type="dxa"/>
            <w:vMerge w:val="restart"/>
          </w:tcPr>
          <w:p w14:paraId="11CF76B4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KR or THR surgery</w:t>
            </w:r>
          </w:p>
          <w:p w14:paraId="5F098BB0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KR or THR revision surgery</w:t>
            </w:r>
          </w:p>
        </w:tc>
        <w:tc>
          <w:tcPr>
            <w:tcW w:w="1943" w:type="dxa"/>
            <w:shd w:val="clear" w:color="auto" w:fill="auto"/>
          </w:tcPr>
          <w:p w14:paraId="0C40D6E7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9 in the fondaparinux groups</w:t>
            </w:r>
          </w:p>
          <w:p w14:paraId="2E8107FA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 in the placebo group</w:t>
            </w:r>
          </w:p>
        </w:tc>
        <w:tc>
          <w:tcPr>
            <w:tcW w:w="2608" w:type="dxa"/>
            <w:vMerge w:val="restart"/>
            <w:shd w:val="clear" w:color="auto" w:fill="auto"/>
          </w:tcPr>
          <w:p w14:paraId="271BD42B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Patients were assigned to receive a once-daily subcutaneous injection of fondaparinux (0.75 mg, 1.5 mg, 2.5 mg, or 3.0 mg) or placebo. </w:t>
            </w:r>
          </w:p>
        </w:tc>
        <w:tc>
          <w:tcPr>
            <w:tcW w:w="4720" w:type="dxa"/>
            <w:shd w:val="clear" w:color="auto" w:fill="auto"/>
          </w:tcPr>
          <w:p w14:paraId="71A740FF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n the intent to treat population, 65.3%, 34.2%, 21.3%, 16.2% and 9.5% of the patients showed VTE in the groups given placebo, 0.75 mg, 1.5 mg, 2.5 mg, and 3.0 mg of fondaparinux respectively. </w:t>
            </w:r>
          </w:p>
          <w:p w14:paraId="38756C80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calculated relative risk reductions of VTE with 0.75 mg, 1.5 mg, 2.5 mg and 3.0 mg of fondaparinux, compared with placebo, were 47.6%, 67.4%, 75.2%, and 85.5% respectively.</w:t>
            </w:r>
          </w:p>
        </w:tc>
      </w:tr>
      <w:tr w:rsidR="002F3893" w:rsidRPr="002F3893" w14:paraId="4774EFA6" w14:textId="77777777">
        <w:trPr>
          <w:trHeight w:val="2324"/>
          <w:jc w:val="center"/>
        </w:trPr>
        <w:tc>
          <w:tcPr>
            <w:tcW w:w="1536" w:type="dxa"/>
            <w:vMerge/>
          </w:tcPr>
          <w:p w14:paraId="4E4261A4" w14:textId="77777777" w:rsidR="006F432C" w:rsidRPr="002F3893" w:rsidRDefault="006F43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vMerge/>
            <w:vAlign w:val="center"/>
          </w:tcPr>
          <w:p w14:paraId="63A8B3B5" w14:textId="77777777" w:rsidR="006F432C" w:rsidRPr="002F3893" w:rsidRDefault="006F43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vMerge/>
          </w:tcPr>
          <w:p w14:paraId="5A030C81" w14:textId="77777777" w:rsidR="006F432C" w:rsidRPr="002F3893" w:rsidRDefault="006F43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shd w:val="clear" w:color="auto" w:fill="auto"/>
          </w:tcPr>
          <w:p w14:paraId="4203A454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4 in the fondaparinux groups</w:t>
            </w:r>
          </w:p>
          <w:p w14:paraId="20C400D6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2 in the placebo group</w:t>
            </w:r>
          </w:p>
        </w:tc>
        <w:tc>
          <w:tcPr>
            <w:tcW w:w="2608" w:type="dxa"/>
            <w:vMerge/>
            <w:vAlign w:val="center"/>
          </w:tcPr>
          <w:p w14:paraId="1A60CED0" w14:textId="77777777" w:rsidR="006F432C" w:rsidRPr="002F3893" w:rsidRDefault="006F43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20" w:type="dxa"/>
            <w:shd w:val="clear" w:color="auto" w:fill="auto"/>
          </w:tcPr>
          <w:p w14:paraId="0EEAB677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 the intent to treat population, 33.8%, 24.2%, 4.6%, 7.4% and 14.3% of the patients showed VTE in the groups receiving placebo, 0.75 mg, 1.5 mg, 2.5 mg, and 3.0 mg of fondaparinux respectively.</w:t>
            </w:r>
          </w:p>
          <w:p w14:paraId="5D66AFD9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lative risk reductions of VTE with 0.75 mg, 1.5 mg, 2.5 mg and 3.0 mg of fondaparinux were 28.4%, 86.4%, 78.1%, and 57.7% respectively, compared with placebo.</w:t>
            </w:r>
          </w:p>
        </w:tc>
      </w:tr>
      <w:tr w:rsidR="002F3893" w:rsidRPr="002F3893" w14:paraId="65B04C9D" w14:textId="77777777">
        <w:trPr>
          <w:trHeight w:val="4965"/>
          <w:jc w:val="center"/>
        </w:trPr>
        <w:tc>
          <w:tcPr>
            <w:tcW w:w="1536" w:type="dxa"/>
            <w:shd w:val="clear" w:color="auto" w:fill="auto"/>
          </w:tcPr>
          <w:p w14:paraId="6C1A88A5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fldChar w:fldCharType="begin">
                <w:fldData xml:space="preserve">PEVuZE5vdGU+PENpdGU+PEF1dGhvcj5MaTwvQXV0aG9yPjxZZWFyPjIwMTM8L1llYXI+PFJlY051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M8L1llYXI+PFJlY051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Li et al., 2013)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604" w:type="dxa"/>
            <w:shd w:val="clear" w:color="auto" w:fill="auto"/>
          </w:tcPr>
          <w:p w14:paraId="50F91DDF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a-analysis</w:t>
            </w:r>
          </w:p>
        </w:tc>
        <w:tc>
          <w:tcPr>
            <w:tcW w:w="2886" w:type="dxa"/>
          </w:tcPr>
          <w:p w14:paraId="7FFBDEA2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ajor knee surgery </w:t>
            </w:r>
          </w:p>
          <w:p w14:paraId="7C98D8E5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p fracture surgery</w:t>
            </w:r>
          </w:p>
          <w:p w14:paraId="0EC5C6B3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HA </w:t>
            </w:r>
          </w:p>
        </w:tc>
        <w:tc>
          <w:tcPr>
            <w:tcW w:w="1943" w:type="dxa"/>
            <w:shd w:val="clear" w:color="auto" w:fill="auto"/>
          </w:tcPr>
          <w:p w14:paraId="54647E18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five RCTs </w:t>
            </w:r>
          </w:p>
          <w:p w14:paraId="2E4639FC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11 patient</w:t>
            </w:r>
            <w:r w:rsidRPr="002F389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2608" w:type="dxa"/>
            <w:shd w:val="clear" w:color="auto" w:fill="auto"/>
          </w:tcPr>
          <w:p w14:paraId="572B352A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720" w:type="dxa"/>
            <w:shd w:val="clear" w:color="auto" w:fill="auto"/>
          </w:tcPr>
          <w:p w14:paraId="2FA36413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incidences of total VTE and DVT were significantly lower in fondaparinux group than in enoxaparin group (RR = 0.52,95%CI = 0.40-0.67, P &lt; 0.00001; RR = 0.49, 95%CI = 0.42-0.58, P &lt; 0.00001).</w:t>
            </w:r>
          </w:p>
          <w:p w14:paraId="2A43023F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incidence of symptomatic VTE was similar between the two groups (RR = 1.52,95%CI = 0.80-2.88, P = 0.201).</w:t>
            </w:r>
          </w:p>
          <w:p w14:paraId="67BA0074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ndaparinux was associated with a significantly increased incidence of major bleeding compared to enoxaparin group (RR = 1.55, 95%CI = 1.14-2.12, P = 0.006), but the mortality rates were comparable between the two groups (RR = 0.93, 95%CI = 0.63-1.37, P = 0.72).</w:t>
            </w:r>
          </w:p>
        </w:tc>
      </w:tr>
      <w:tr w:rsidR="002F3893" w:rsidRPr="002F3893" w14:paraId="636A5526" w14:textId="77777777">
        <w:trPr>
          <w:trHeight w:val="854"/>
          <w:jc w:val="center"/>
        </w:trPr>
        <w:tc>
          <w:tcPr>
            <w:tcW w:w="1536" w:type="dxa"/>
            <w:shd w:val="clear" w:color="auto" w:fill="auto"/>
          </w:tcPr>
          <w:p w14:paraId="37780125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dpdGE8L0F1dGhvcj48WWVhcj4yMDE0PC9ZZWFyPjxS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dpdGE8L0F1dGhvcj48WWVhcj4yMDE0PC9ZZWFyPjxS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Migita et al., 2014)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604" w:type="dxa"/>
            <w:shd w:val="clear" w:color="auto" w:fill="auto"/>
          </w:tcPr>
          <w:p w14:paraId="11D0C7AE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bservational study</w:t>
            </w:r>
          </w:p>
        </w:tc>
        <w:tc>
          <w:tcPr>
            <w:tcW w:w="2886" w:type="dxa"/>
          </w:tcPr>
          <w:p w14:paraId="11890C85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A</w:t>
            </w:r>
          </w:p>
          <w:p w14:paraId="51B20788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</w:t>
            </w:r>
          </w:p>
          <w:p w14:paraId="35D7D59B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University Hospital Medical Information Network Clinical Trials Registry: UMIN000001366)</w:t>
            </w:r>
          </w:p>
        </w:tc>
        <w:tc>
          <w:tcPr>
            <w:tcW w:w="1943" w:type="dxa"/>
            <w:shd w:val="clear" w:color="auto" w:fill="auto"/>
          </w:tcPr>
          <w:p w14:paraId="342A760C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,294 patients underwent total knee arthroplasty (TKA) </w:t>
            </w:r>
          </w:p>
          <w:p w14:paraId="5BFF82EC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868 patients underwent </w:t>
            </w:r>
            <w:bookmarkStart w:id="4" w:name="_Hlk157993311"/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otal hip arthroplasty</w:t>
            </w:r>
            <w:bookmarkEnd w:id="4"/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THA) </w:t>
            </w:r>
          </w:p>
        </w:tc>
        <w:tc>
          <w:tcPr>
            <w:tcW w:w="2608" w:type="dxa"/>
            <w:shd w:val="clear" w:color="auto" w:fill="auto"/>
          </w:tcPr>
          <w:p w14:paraId="744E8C65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720" w:type="dxa"/>
            <w:shd w:val="clear" w:color="auto" w:fill="auto"/>
          </w:tcPr>
          <w:p w14:paraId="046CF7C8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Only prophylaxis with fondaparinux reduced the occurrence of VTE significantly in both groups. Propensity score matching analysis (fondaparinux vs. enoxaparin) showed that the incidence of DVT was lower (RR = 0.70, 95% CI = 0.58-0.85, P = 0.002 in TKA and relative risk 0.73, 95% CI = 0.53-0.99, P = 0.134 in THA) but that the incidence of major bleeding was higher in the fondaparinux than in the 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enoxaparin group (3.4% vs. 0.5%, P = 0.062 in TKA and 4.9% vs. 0%, P = 0.022 in THA).</w:t>
            </w:r>
          </w:p>
        </w:tc>
      </w:tr>
      <w:tr w:rsidR="002F3893" w:rsidRPr="002F3893" w14:paraId="17CC2C93" w14:textId="77777777">
        <w:trPr>
          <w:trHeight w:val="620"/>
          <w:jc w:val="center"/>
        </w:trPr>
        <w:tc>
          <w:tcPr>
            <w:tcW w:w="1536" w:type="dxa"/>
            <w:shd w:val="clear" w:color="auto" w:fill="auto"/>
          </w:tcPr>
          <w:p w14:paraId="01517411" w14:textId="77777777" w:rsidR="006F432C" w:rsidRPr="002F38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fldChar w:fldCharType="begin">
                <w:fldData xml:space="preserve">PEVuZE5vdGU+PENpdGU+PEF1dGhvcj5IZTwvQXV0aG9yPjxZZWFyPjIwMjE8L1llYXI+PFJlY051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I1MDA5NjwvcGFnZXM+PHZvbHVtZT4xNjwvdm9sdW1lPjxudW1iZXI+Njwv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ZTwvQXV0aG9yPjxZZWFyPjIwMjE8L1llYXI+PFJlY051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I1MDA5NjwvcGFnZXM+PHZvbHVtZT4xNjwvdm9sdW1lPjxudW1iZXI+Njwv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</w:fldData>
              </w:fldCha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He et al., 2021)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604" w:type="dxa"/>
            <w:shd w:val="clear" w:color="auto" w:fill="auto"/>
          </w:tcPr>
          <w:p w14:paraId="2CDE5AD0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a-analysis</w:t>
            </w:r>
          </w:p>
        </w:tc>
        <w:tc>
          <w:tcPr>
            <w:tcW w:w="2886" w:type="dxa"/>
          </w:tcPr>
          <w:p w14:paraId="694E9E99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KA</w:t>
            </w:r>
          </w:p>
          <w:p w14:paraId="08275267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A</w:t>
            </w:r>
          </w:p>
        </w:tc>
        <w:tc>
          <w:tcPr>
            <w:tcW w:w="1943" w:type="dxa"/>
            <w:shd w:val="clear" w:color="auto" w:fill="auto"/>
          </w:tcPr>
          <w:p w14:paraId="6790EA1F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irty-five RCTs</w:t>
            </w: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53787 patients</w:t>
            </w:r>
          </w:p>
        </w:tc>
        <w:tc>
          <w:tcPr>
            <w:tcW w:w="2608" w:type="dxa"/>
            <w:shd w:val="clear" w:color="auto" w:fill="auto"/>
          </w:tcPr>
          <w:p w14:paraId="3D7283A6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720" w:type="dxa"/>
            <w:shd w:val="clear" w:color="auto" w:fill="auto"/>
          </w:tcPr>
          <w:p w14:paraId="6D314FB8" w14:textId="77777777" w:rsidR="006F432C" w:rsidRPr="002F38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38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ndaparinux (88.89% ± 10.90%) was ranked first for anticoagulant effectiveness.</w:t>
            </w:r>
          </w:p>
        </w:tc>
      </w:tr>
    </w:tbl>
    <w:p w14:paraId="0ED6B815" w14:textId="77777777" w:rsidR="006F432C" w:rsidRPr="002F3893" w:rsidRDefault="00000000">
      <w:pPr>
        <w:rPr>
          <w:rFonts w:ascii="Times New Roman" w:hAnsi="Times New Roman" w:cs="Times New Roman"/>
          <w:sz w:val="24"/>
          <w:szCs w:val="24"/>
        </w:rPr>
      </w:pPr>
      <w:r w:rsidRPr="002F3893">
        <w:rPr>
          <w:rFonts w:ascii="Times New Roman" w:hAnsi="Times New Roman" w:cs="Times New Roman" w:hint="eastAsia"/>
          <w:sz w:val="24"/>
          <w:szCs w:val="24"/>
        </w:rPr>
        <w:t>L</w:t>
      </w:r>
      <w:r w:rsidRPr="002F3893">
        <w:rPr>
          <w:rFonts w:ascii="Times New Roman" w:hAnsi="Times New Roman" w:cs="Times New Roman"/>
          <w:sz w:val="24"/>
          <w:szCs w:val="24"/>
        </w:rPr>
        <w:t>MWH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low molecular weight heparin; RR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relative risk; CI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confidence interval; VTE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venous thromboembolism; DVT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deep vein thrombosis; TKA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total knee arthroplasty; THA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total hip arthroplasty; RCT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randomized controlled trial</w:t>
      </w:r>
      <w:r w:rsidRPr="002F3893">
        <w:rPr>
          <w:rFonts w:ascii="Times New Roman" w:hAnsi="Times New Roman" w:cs="Times New Roman" w:hint="eastAsia"/>
          <w:sz w:val="24"/>
          <w:szCs w:val="24"/>
        </w:rPr>
        <w:t>;</w:t>
      </w:r>
      <w:r w:rsidRPr="002F3893">
        <w:rPr>
          <w:rFonts w:ascii="Times New Roman" w:hAnsi="Times New Roman" w:cs="Times New Roman"/>
          <w:sz w:val="24"/>
          <w:szCs w:val="24"/>
        </w:rPr>
        <w:t xml:space="preserve"> TKR:</w:t>
      </w:r>
      <w:r w:rsidRPr="002F3893">
        <w:t xml:space="preserve"> </w:t>
      </w:r>
      <w:r w:rsidRPr="002F3893">
        <w:rPr>
          <w:rFonts w:ascii="Times New Roman" w:hAnsi="Times New Roman" w:cs="Times New Roman"/>
          <w:sz w:val="24"/>
          <w:szCs w:val="24"/>
        </w:rPr>
        <w:t>total knee replacement; THR: total hip replacement</w:t>
      </w:r>
    </w:p>
    <w:p w14:paraId="5E60A557" w14:textId="77777777" w:rsidR="006F432C" w:rsidRPr="002F3893" w:rsidRDefault="006F432C">
      <w:pPr>
        <w:rPr>
          <w:rFonts w:ascii="Times New Roman" w:hAnsi="Times New Roman" w:cs="Times New Roman"/>
          <w:sz w:val="24"/>
          <w:szCs w:val="24"/>
        </w:rPr>
      </w:pPr>
    </w:p>
    <w:p w14:paraId="3CB3DEC9" w14:textId="77777777" w:rsidR="006F432C" w:rsidRPr="002F3893" w:rsidRDefault="006F432C">
      <w:pPr>
        <w:rPr>
          <w:rFonts w:ascii="Times New Roman" w:hAnsi="Times New Roman" w:cs="Times New Roman"/>
          <w:sz w:val="24"/>
          <w:szCs w:val="24"/>
        </w:rPr>
      </w:pPr>
    </w:p>
    <w:p w14:paraId="5B76993D" w14:textId="77777777" w:rsidR="006F432C" w:rsidRPr="002F3893" w:rsidRDefault="00000000">
      <w:pPr>
        <w:rPr>
          <w:rFonts w:ascii="Times New Roman" w:hAnsi="Times New Roman" w:cs="Times New Roman"/>
          <w:sz w:val="24"/>
          <w:szCs w:val="24"/>
        </w:rPr>
      </w:pPr>
      <w:r w:rsidRPr="002F3893">
        <w:rPr>
          <w:rFonts w:ascii="Times New Roman" w:hAnsi="Times New Roman" w:cs="Times New Roman"/>
          <w:sz w:val="24"/>
          <w:szCs w:val="24"/>
        </w:rPr>
        <w:t>References</w:t>
      </w:r>
    </w:p>
    <w:p w14:paraId="6FE1994A" w14:textId="77777777" w:rsidR="006F432C" w:rsidRPr="002F3893" w:rsidRDefault="006F432C">
      <w:pPr>
        <w:rPr>
          <w:rFonts w:ascii="Times New Roman" w:hAnsi="Times New Roman" w:cs="Times New Roman"/>
          <w:sz w:val="24"/>
          <w:szCs w:val="24"/>
        </w:rPr>
      </w:pPr>
    </w:p>
    <w:p w14:paraId="3CC2ADCF" w14:textId="77777777" w:rsidR="006F432C" w:rsidRPr="002F3893" w:rsidRDefault="00000000">
      <w:pPr>
        <w:pStyle w:val="EndNoteBibliography"/>
        <w:ind w:left="720" w:hanging="720"/>
      </w:pPr>
      <w:r w:rsidRPr="002F3893">
        <w:rPr>
          <w:rFonts w:ascii="Times New Roman" w:hAnsi="Times New Roman" w:cs="Times New Roman"/>
          <w:sz w:val="24"/>
          <w:szCs w:val="24"/>
        </w:rPr>
        <w:fldChar w:fldCharType="begin"/>
      </w:r>
      <w:r w:rsidRPr="002F389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F3893">
        <w:rPr>
          <w:rFonts w:ascii="Times New Roman" w:hAnsi="Times New Roman" w:cs="Times New Roman"/>
          <w:sz w:val="24"/>
          <w:szCs w:val="24"/>
        </w:rPr>
        <w:fldChar w:fldCharType="separate"/>
      </w:r>
      <w:r w:rsidRPr="002F3893">
        <w:t xml:space="preserve">Fuji, T., Fujita, S., and Ochi, T. (2008). Fondaparinux prevents venous thromboembolism after joint replacement surgery in Japanese patients. </w:t>
      </w:r>
      <w:r w:rsidRPr="002F3893">
        <w:rPr>
          <w:i/>
        </w:rPr>
        <w:t>Int Orthop</w:t>
      </w:r>
      <w:r w:rsidRPr="002F3893">
        <w:t xml:space="preserve"> 32(4)</w:t>
      </w:r>
      <w:r w:rsidRPr="002F3893">
        <w:rPr>
          <w:b/>
        </w:rPr>
        <w:t>,</w:t>
      </w:r>
      <w:r w:rsidRPr="002F3893">
        <w:t xml:space="preserve"> 443-451. doi: 10.1007/s00264-007-0360-7.</w:t>
      </w:r>
    </w:p>
    <w:p w14:paraId="1392B6D8" w14:textId="77777777" w:rsidR="006F432C" w:rsidRPr="002F3893" w:rsidRDefault="00000000">
      <w:pPr>
        <w:pStyle w:val="EndNoteBibliography"/>
        <w:ind w:left="720" w:hanging="720"/>
      </w:pPr>
      <w:r w:rsidRPr="002F3893">
        <w:t xml:space="preserve">He, T., Han, F., Wang, J., Hu, Y., and Zhu, J. (2021). Efficacy and safety of anticoagulants for postoperative thrombophylaxis in total hip and knee arthroplasty: A PRISMA-compliant Bayesian network meta-analysis. </w:t>
      </w:r>
      <w:r w:rsidRPr="002F3893">
        <w:rPr>
          <w:i/>
        </w:rPr>
        <w:t>PLoS One</w:t>
      </w:r>
      <w:r w:rsidRPr="002F3893">
        <w:t xml:space="preserve"> 16(6)</w:t>
      </w:r>
      <w:r w:rsidRPr="002F3893">
        <w:rPr>
          <w:b/>
        </w:rPr>
        <w:t>,</w:t>
      </w:r>
      <w:r w:rsidRPr="002F3893">
        <w:t xml:space="preserve"> e0250096. doi: 10.1371/journal.pone.0250096.</w:t>
      </w:r>
    </w:p>
    <w:p w14:paraId="7E7D2B5F" w14:textId="77777777" w:rsidR="006F432C" w:rsidRPr="002F3893" w:rsidRDefault="00000000">
      <w:pPr>
        <w:pStyle w:val="EndNoteBibliography"/>
        <w:ind w:left="720" w:hanging="720"/>
      </w:pPr>
      <w:r w:rsidRPr="002F3893">
        <w:t xml:space="preserve">Li, H., Wang, J., Xiao, J., and Shi, Z. (2013). [Efficacy and safety of fondaparinux versus enoxaparin for preventing venous thromboembolism after major orthopedic surgery: a meta-analysis]. </w:t>
      </w:r>
      <w:r w:rsidRPr="002F3893">
        <w:rPr>
          <w:i/>
        </w:rPr>
        <w:t>Nan Fang Yi Ke Da Xue Xue Bao</w:t>
      </w:r>
      <w:r w:rsidRPr="002F3893">
        <w:t xml:space="preserve"> 33(3)</w:t>
      </w:r>
      <w:r w:rsidRPr="002F3893">
        <w:rPr>
          <w:b/>
        </w:rPr>
        <w:t>,</w:t>
      </w:r>
      <w:r w:rsidRPr="002F3893">
        <w:t xml:space="preserve"> 370-375.</w:t>
      </w:r>
    </w:p>
    <w:p w14:paraId="22F5D07A" w14:textId="77777777" w:rsidR="006F432C" w:rsidRPr="002F3893" w:rsidRDefault="00000000">
      <w:pPr>
        <w:pStyle w:val="EndNoteBibliography"/>
        <w:ind w:left="720" w:hanging="720"/>
      </w:pPr>
      <w:r w:rsidRPr="002F3893">
        <w:t xml:space="preserve">Migita, K., Bito, S., Nakamura, M., Miyata, S., Saito, M., Kakizaki, H., et al. (2014). Venous thromboembolism after total joint arthroplasty: results from a Japanese multicenter cohort study. </w:t>
      </w:r>
      <w:r w:rsidRPr="002F3893">
        <w:rPr>
          <w:i/>
        </w:rPr>
        <w:t>Arthritis Res Ther</w:t>
      </w:r>
      <w:r w:rsidRPr="002F3893">
        <w:t xml:space="preserve"> 16(4)</w:t>
      </w:r>
      <w:r w:rsidRPr="002F3893">
        <w:rPr>
          <w:b/>
        </w:rPr>
        <w:t>,</w:t>
      </w:r>
      <w:r w:rsidRPr="002F3893">
        <w:t xml:space="preserve"> R154. doi: 10.1186/ar4616.</w:t>
      </w:r>
    </w:p>
    <w:p w14:paraId="4B4BA0A0" w14:textId="77777777" w:rsidR="006F432C" w:rsidRPr="002F3893" w:rsidRDefault="00000000">
      <w:pPr>
        <w:pStyle w:val="EndNoteBibliography"/>
        <w:ind w:left="720" w:hanging="720"/>
      </w:pPr>
      <w:r w:rsidRPr="002F3893">
        <w:t xml:space="preserve">Yang, T., Liu, Z., Zhang, B., Zhang, J., Ma, A., Cao, D., et al. (2023). Comparison of the efficacy of low-molecular-weight heparin and fondaparinux sodium after total knee arthroplasty: a retrospective cohort study. </w:t>
      </w:r>
      <w:r w:rsidRPr="002F3893">
        <w:rPr>
          <w:i/>
        </w:rPr>
        <w:t>BMC Musculoskelet Disord</w:t>
      </w:r>
      <w:r w:rsidRPr="002F3893">
        <w:t xml:space="preserve"> 24(1)</w:t>
      </w:r>
      <w:r w:rsidRPr="002F3893">
        <w:rPr>
          <w:b/>
        </w:rPr>
        <w:t>,</w:t>
      </w:r>
      <w:r w:rsidRPr="002F3893">
        <w:t xml:space="preserve"> 552. doi: 10.1186/s12891-023-06674-6.</w:t>
      </w:r>
    </w:p>
    <w:p w14:paraId="2F5DFED4" w14:textId="77777777" w:rsidR="006F432C" w:rsidRPr="002F3893" w:rsidRDefault="00000000">
      <w:pPr>
        <w:rPr>
          <w:rFonts w:ascii="Times New Roman" w:hAnsi="Times New Roman" w:cs="Times New Roman"/>
          <w:sz w:val="24"/>
          <w:szCs w:val="24"/>
        </w:rPr>
      </w:pPr>
      <w:r w:rsidRPr="002F389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405E9A6" w14:textId="26F5E897" w:rsidR="006F432C" w:rsidRPr="002F3893" w:rsidRDefault="006F432C">
      <w:pPr>
        <w:rPr>
          <w:rFonts w:ascii="Times New Roman" w:hAnsi="Times New Roman" w:cs="Times New Roman"/>
          <w:sz w:val="24"/>
          <w:szCs w:val="24"/>
        </w:rPr>
      </w:pPr>
    </w:p>
    <w:sectPr w:rsidR="006F432C" w:rsidRPr="002F38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I3ZmMwMmE2ZjUyYjI4MDZmN2Y5Mjc1YmVmOTY5M2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pffxry9zvvfeww9evx02grft2r5rtvvx5&quot;&gt;My EndNote Library&lt;record-ids&gt;&lt;item&gt;31277&lt;/item&gt;&lt;item&gt;31278&lt;/item&gt;&lt;item&gt;31279&lt;/item&gt;&lt;item&gt;31280&lt;/item&gt;&lt;item&gt;31281&lt;/item&gt;&lt;/record-ids&gt;&lt;/item&gt;&lt;/Libraries&gt;"/>
  </w:docVars>
  <w:rsids>
    <w:rsidRoot w:val="007E66CC"/>
    <w:rsid w:val="000042C0"/>
    <w:rsid w:val="000244C4"/>
    <w:rsid w:val="00024A62"/>
    <w:rsid w:val="00033703"/>
    <w:rsid w:val="000412A5"/>
    <w:rsid w:val="00054CA8"/>
    <w:rsid w:val="000562F0"/>
    <w:rsid w:val="000B1120"/>
    <w:rsid w:val="000C5B3E"/>
    <w:rsid w:val="000F39B9"/>
    <w:rsid w:val="00106818"/>
    <w:rsid w:val="00111FA5"/>
    <w:rsid w:val="00175EF6"/>
    <w:rsid w:val="001C1D66"/>
    <w:rsid w:val="001C229A"/>
    <w:rsid w:val="00215889"/>
    <w:rsid w:val="00261C65"/>
    <w:rsid w:val="002674D9"/>
    <w:rsid w:val="002C5863"/>
    <w:rsid w:val="002E658B"/>
    <w:rsid w:val="002E694F"/>
    <w:rsid w:val="002F3893"/>
    <w:rsid w:val="00330955"/>
    <w:rsid w:val="003914E7"/>
    <w:rsid w:val="003941BC"/>
    <w:rsid w:val="003B574A"/>
    <w:rsid w:val="004150CA"/>
    <w:rsid w:val="00417836"/>
    <w:rsid w:val="0047208E"/>
    <w:rsid w:val="004B01C0"/>
    <w:rsid w:val="004C3B18"/>
    <w:rsid w:val="00523B32"/>
    <w:rsid w:val="005B0E1A"/>
    <w:rsid w:val="005C35B9"/>
    <w:rsid w:val="005D7037"/>
    <w:rsid w:val="005E0D3B"/>
    <w:rsid w:val="00603A50"/>
    <w:rsid w:val="00632CA9"/>
    <w:rsid w:val="006445E4"/>
    <w:rsid w:val="006A6806"/>
    <w:rsid w:val="006B578C"/>
    <w:rsid w:val="006E6214"/>
    <w:rsid w:val="006F432C"/>
    <w:rsid w:val="00701BC8"/>
    <w:rsid w:val="00730076"/>
    <w:rsid w:val="0075118B"/>
    <w:rsid w:val="00752CBB"/>
    <w:rsid w:val="00752D93"/>
    <w:rsid w:val="00767C8A"/>
    <w:rsid w:val="0077260B"/>
    <w:rsid w:val="0077443F"/>
    <w:rsid w:val="00795269"/>
    <w:rsid w:val="007D7C2E"/>
    <w:rsid w:val="007E66CC"/>
    <w:rsid w:val="00801596"/>
    <w:rsid w:val="0081155D"/>
    <w:rsid w:val="008122C4"/>
    <w:rsid w:val="00817BDA"/>
    <w:rsid w:val="00836CDF"/>
    <w:rsid w:val="00867878"/>
    <w:rsid w:val="00875D20"/>
    <w:rsid w:val="00881D43"/>
    <w:rsid w:val="00892F19"/>
    <w:rsid w:val="008B5283"/>
    <w:rsid w:val="008B6E8F"/>
    <w:rsid w:val="008C3D35"/>
    <w:rsid w:val="00913E65"/>
    <w:rsid w:val="00920873"/>
    <w:rsid w:val="00962E83"/>
    <w:rsid w:val="009662E8"/>
    <w:rsid w:val="00A022B2"/>
    <w:rsid w:val="00A27FEA"/>
    <w:rsid w:val="00A37868"/>
    <w:rsid w:val="00A37B6E"/>
    <w:rsid w:val="00A45EC8"/>
    <w:rsid w:val="00A62707"/>
    <w:rsid w:val="00A803FD"/>
    <w:rsid w:val="00AA5C58"/>
    <w:rsid w:val="00AD46DB"/>
    <w:rsid w:val="00AE6A32"/>
    <w:rsid w:val="00B65FF1"/>
    <w:rsid w:val="00C86BA9"/>
    <w:rsid w:val="00C94F38"/>
    <w:rsid w:val="00CB5801"/>
    <w:rsid w:val="00CF1E4B"/>
    <w:rsid w:val="00CF78AB"/>
    <w:rsid w:val="00D43A64"/>
    <w:rsid w:val="00D9455B"/>
    <w:rsid w:val="00DA0AD8"/>
    <w:rsid w:val="00DC0D69"/>
    <w:rsid w:val="00DF7D2D"/>
    <w:rsid w:val="00E062A2"/>
    <w:rsid w:val="00E14C6F"/>
    <w:rsid w:val="00EB05F8"/>
    <w:rsid w:val="00EB0ECB"/>
    <w:rsid w:val="00EC7E2F"/>
    <w:rsid w:val="00F04F9E"/>
    <w:rsid w:val="00F10846"/>
    <w:rsid w:val="00F50CDA"/>
    <w:rsid w:val="00F532A2"/>
    <w:rsid w:val="00FB45A9"/>
    <w:rsid w:val="00FB5EB2"/>
    <w:rsid w:val="04477AA3"/>
    <w:rsid w:val="36A32344"/>
    <w:rsid w:val="55917A54"/>
    <w:rsid w:val="5A6B35BE"/>
    <w:rsid w:val="75D0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BAAE555"/>
  <w15:docId w15:val="{E81F1343-F112-4B09-A7C9-927EF9C81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customStyle="1" w:styleId="a">
    <w:name w:val="三线表"/>
    <w:basedOn w:val="TableNormal"/>
    <w:uiPriority w:val="99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rPr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autoRedefine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rPr>
      <w:rFonts w:ascii="DengXian" w:eastAsia="DengXian" w:hAnsi="DengXi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00</Words>
  <Characters>7414</Characters>
  <Application>Microsoft Office Word</Application>
  <DocSecurity>0</DocSecurity>
  <Lines>61</Lines>
  <Paragraphs>17</Paragraphs>
  <ScaleCrop>false</ScaleCrop>
  <Company/>
  <LinksUpToDate>false</LinksUpToDate>
  <CharactersWithSpaces>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银 王</dc:creator>
  <cp:lastModifiedBy>Giada Zaffin</cp:lastModifiedBy>
  <cp:revision>2</cp:revision>
  <cp:lastPrinted>2024-02-05T13:06:00Z</cp:lastPrinted>
  <dcterms:created xsi:type="dcterms:W3CDTF">2024-02-22T13:37:00Z</dcterms:created>
  <dcterms:modified xsi:type="dcterms:W3CDTF">2024-02-2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63FE9AA95B145BA806A2E43D95ED067_12</vt:lpwstr>
  </property>
</Properties>
</file>